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62C48" w14:textId="77777777" w:rsidR="00362496" w:rsidRDefault="00362496" w:rsidP="00362496">
      <w:pPr>
        <w:pStyle w:val="Caption"/>
        <w:keepNext/>
      </w:pPr>
    </w:p>
    <w:p w14:paraId="028DAE63" w14:textId="645DB81E" w:rsidR="00362496" w:rsidRDefault="00BF15CB" w:rsidP="00362496">
      <w:pPr>
        <w:pStyle w:val="Caption"/>
        <w:keepNext/>
      </w:pPr>
      <w:r>
        <w:t xml:space="preserve">S2 </w:t>
      </w:r>
      <w:r w:rsidR="00362496">
        <w:t>Table</w:t>
      </w:r>
      <w:r w:rsidR="00B26EB6">
        <w:t>.</w:t>
      </w:r>
      <w:r w:rsidR="00362496">
        <w:t xml:space="preserve"> The change in the proportion of caesarean section over time. </w:t>
      </w:r>
    </w:p>
    <w:tbl>
      <w:tblPr>
        <w:tblW w:w="13515" w:type="dxa"/>
        <w:tblLook w:val="04A0" w:firstRow="1" w:lastRow="0" w:firstColumn="1" w:lastColumn="0" w:noHBand="0" w:noVBand="1"/>
      </w:tblPr>
      <w:tblGrid>
        <w:gridCol w:w="2301"/>
        <w:gridCol w:w="2676"/>
        <w:gridCol w:w="2661"/>
        <w:gridCol w:w="2994"/>
        <w:gridCol w:w="2883"/>
      </w:tblGrid>
      <w:tr w:rsidR="00362496" w:rsidRPr="00CB69C5" w14:paraId="037C8DF3" w14:textId="77777777" w:rsidTr="003B04DD">
        <w:trPr>
          <w:trHeight w:val="305"/>
        </w:trPr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7B27B" w14:textId="77777777" w:rsidR="00362496" w:rsidRPr="00DA3D4D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26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36DA18" w14:textId="77777777" w:rsidR="00362496" w:rsidRPr="00DA3D4D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Period 1 (2008-2012)</w:t>
            </w:r>
          </w:p>
        </w:tc>
        <w:tc>
          <w:tcPr>
            <w:tcW w:w="2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59D184" w14:textId="77777777" w:rsidR="00362496" w:rsidRPr="00DA3D4D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Period 2 (2013-2018)</w:t>
            </w:r>
          </w:p>
        </w:tc>
        <w:tc>
          <w:tcPr>
            <w:tcW w:w="29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4C7861A" w14:textId="77777777" w:rsidR="00362496" w:rsidRPr="00DA3D4D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yearly change 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0626B" w14:textId="77777777" w:rsidR="00362496" w:rsidRPr="00DA3D4D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Absolute risk difference (95% CI)</w:t>
            </w:r>
          </w:p>
        </w:tc>
      </w:tr>
      <w:tr w:rsidR="00362496" w:rsidRPr="00CB69C5" w14:paraId="0F84996B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460B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Egypt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F8A0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0.6 (29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2.4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BE9CA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57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(5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 xml:space="preserve">59.1)  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D828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4.45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2E0F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 (24.1-29.3)</w:t>
            </w:r>
          </w:p>
        </w:tc>
      </w:tr>
      <w:tr w:rsidR="00362496" w:rsidRPr="00CB69C5" w14:paraId="0743A197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588A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unisia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8896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6.7 (23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9.8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FD667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43.6 (40.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46.8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2D9F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.8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FE81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 (12.6-21.3)</w:t>
            </w:r>
          </w:p>
        </w:tc>
      </w:tr>
      <w:tr w:rsidR="00362496" w:rsidRPr="00CB69C5" w14:paraId="3E603A0C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C1BF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raq 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9673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B69C5">
              <w:rPr>
                <w:rFonts w:ascii="Calibri" w:eastAsia="Times New Roman" w:hAnsi="Calibri" w:cs="Calibri"/>
                <w:color w:val="000000"/>
              </w:rPr>
              <w:t xml:space="preserve"> (21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3.3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3A05A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3.2 (31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5.4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902A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.5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4B37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 (8.6-13.4)</w:t>
            </w:r>
          </w:p>
        </w:tc>
      </w:tr>
      <w:tr w:rsidR="00362496" w:rsidRPr="00CB69C5" w14:paraId="5DBFE771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B9A0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Jordan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0EBBD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30.5 (27.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3.5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0AFD7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8.2 (26.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30.6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A073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-0.38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159" w14:textId="22AE6612" w:rsidR="00362496" w:rsidRPr="00CB69C5" w:rsidRDefault="009C6091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 (-6.0-</w:t>
            </w:r>
            <w:r w:rsidR="00362496">
              <w:rPr>
                <w:rFonts w:ascii="Calibri" w:hAnsi="Calibri" w:cs="Calibri"/>
                <w:color w:val="000000"/>
              </w:rPr>
              <w:t>1.4)</w:t>
            </w:r>
          </w:p>
        </w:tc>
      </w:tr>
      <w:tr w:rsidR="00362496" w:rsidRPr="00CB69C5" w14:paraId="7BA0D4BF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B82A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lestine 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DC22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6.8 (15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8.0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8B2A9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20.4 (18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1.9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BA9C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DBDF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 (1.6-5.6)</w:t>
            </w:r>
          </w:p>
        </w:tc>
      </w:tr>
      <w:tr w:rsidR="00362496" w:rsidRPr="00CB69C5" w14:paraId="05258921" w14:textId="77777777" w:rsidTr="003B04DD">
        <w:trPr>
          <w:trHeight w:val="37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A250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>Sudan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CBE1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6.8 (5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7.8)</w:t>
            </w:r>
          </w:p>
        </w:tc>
        <w:tc>
          <w:tcPr>
            <w:tcW w:w="2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B3108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9.2 (8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0.5)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E5E2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F11C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 (0.9-4.0)</w:t>
            </w:r>
          </w:p>
        </w:tc>
      </w:tr>
      <w:tr w:rsidR="00362496" w:rsidRPr="00CB69C5" w14:paraId="2E3148CC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752F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atar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366A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25AC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9.6 (16.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23.7)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14EB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689F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362496" w:rsidRPr="00CB69C5" w14:paraId="2CBDC7EC" w14:textId="77777777" w:rsidTr="003B04DD">
        <w:trPr>
          <w:trHeight w:val="353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73F5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geria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3A2C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7E5A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16.2 (14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17.7)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0C4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A286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362496" w:rsidRPr="00CB69C5" w14:paraId="0DBAAC00" w14:textId="77777777" w:rsidTr="003B04DD">
        <w:trPr>
          <w:trHeight w:val="371"/>
        </w:trPr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6907" w14:textId="77777777" w:rsidR="00362496" w:rsidRPr="00DA3D4D" w:rsidRDefault="00362496" w:rsidP="00BA02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D4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men 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F2C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8C93" w14:textId="77777777" w:rsidR="00362496" w:rsidRPr="00CB69C5" w:rsidRDefault="00362496" w:rsidP="00BA02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5.7 (4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9; </w:t>
            </w:r>
            <w:r w:rsidRPr="00CB69C5">
              <w:rPr>
                <w:rFonts w:ascii="Calibri" w:eastAsia="Times New Roman" w:hAnsi="Calibri" w:cs="Calibri"/>
                <w:color w:val="000000"/>
              </w:rPr>
              <w:t>6.6)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CB55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69C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2CE1" w14:textId="77777777" w:rsidR="00362496" w:rsidRPr="00CB69C5" w:rsidRDefault="00362496" w:rsidP="00BA0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</w:tbl>
    <w:p w14:paraId="4D654401" w14:textId="77777777" w:rsidR="00362496" w:rsidRPr="009371F4" w:rsidRDefault="00362496" w:rsidP="00362496">
      <w:pPr>
        <w:rPr>
          <w:rFonts w:asciiTheme="minorHAnsi" w:hAnsiTheme="minorHAnsi"/>
        </w:rPr>
      </w:pPr>
      <w:r w:rsidRPr="009371F4">
        <w:rPr>
          <w:rFonts w:asciiTheme="minorHAnsi" w:hAnsiTheme="minorHAnsi"/>
        </w:rPr>
        <w:t xml:space="preserve">Values are percentages (95% Confidence intervals). </w:t>
      </w:r>
    </w:p>
    <w:p w14:paraId="72F8841C" w14:textId="45D46E8A" w:rsidR="006F296D" w:rsidRDefault="006F296D" w:rsidP="003B04DD"/>
    <w:sectPr w:rsidR="006F296D" w:rsidSect="00C2477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MyMjQ0MDG2MDdS0lEKTi0uzszPAykwqQUA1BQZtCwAAAA="/>
  </w:docVars>
  <w:rsids>
    <w:rsidRoot w:val="00362496"/>
    <w:rsid w:val="001834D5"/>
    <w:rsid w:val="00362496"/>
    <w:rsid w:val="003842FA"/>
    <w:rsid w:val="003B04DD"/>
    <w:rsid w:val="006516B1"/>
    <w:rsid w:val="006F296D"/>
    <w:rsid w:val="009C6091"/>
    <w:rsid w:val="00A258F9"/>
    <w:rsid w:val="00B26EB6"/>
    <w:rsid w:val="00BA028D"/>
    <w:rsid w:val="00BF15CB"/>
    <w:rsid w:val="00C103D6"/>
    <w:rsid w:val="00C2477C"/>
    <w:rsid w:val="00CE7C8E"/>
    <w:rsid w:val="00D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4C31"/>
  <w15:chartTrackingRefBased/>
  <w15:docId w15:val="{1F9DD580-C3DC-4261-BB13-A8F1F71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496"/>
    <w:pPr>
      <w:spacing w:after="40"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58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258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F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F9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624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2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call</dc:creator>
  <cp:keywords/>
  <dc:description/>
  <cp:lastModifiedBy>Steve Mccall</cp:lastModifiedBy>
  <cp:revision>3</cp:revision>
  <dcterms:created xsi:type="dcterms:W3CDTF">2021-11-01T13:12:00Z</dcterms:created>
  <dcterms:modified xsi:type="dcterms:W3CDTF">2021-11-01T13:12:00Z</dcterms:modified>
</cp:coreProperties>
</file>